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24406" w:rsidRPr="00724406" w:rsidRDefault="00DD07C9">
      <w:pPr>
        <w:rPr>
          <w:lang w:val="en-US"/>
        </w:rPr>
      </w:pPr>
      <w:r>
        <w:rPr>
          <w:b/>
          <w:bCs/>
          <w:lang w:val="en-US"/>
        </w:rPr>
        <w:t xml:space="preserve">Supp. </w:t>
      </w:r>
      <w:r w:rsidR="00724406" w:rsidRPr="00724406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2</w:t>
      </w:r>
      <w:r w:rsidR="00724406" w:rsidRPr="00724406">
        <w:rPr>
          <w:b/>
          <w:bCs/>
          <w:lang w:val="en-US"/>
        </w:rPr>
        <w:t>:</w:t>
      </w:r>
      <w:r w:rsidR="00724406" w:rsidRPr="00724406">
        <w:rPr>
          <w:lang w:val="en-US"/>
        </w:rPr>
        <w:t xml:space="preserve"> Association between T</w:t>
      </w:r>
      <w:r w:rsidR="0015368A">
        <w:rPr>
          <w:lang w:val="en-US"/>
        </w:rPr>
        <w:t>ype</w:t>
      </w:r>
      <w:r w:rsidR="00E815D2">
        <w:rPr>
          <w:lang w:val="en-US"/>
        </w:rPr>
        <w:t xml:space="preserve"> </w:t>
      </w:r>
      <w:r w:rsidR="00724406" w:rsidRPr="00724406">
        <w:rPr>
          <w:lang w:val="en-US"/>
        </w:rPr>
        <w:t>2</w:t>
      </w:r>
      <w:r w:rsidR="0015368A">
        <w:rPr>
          <w:lang w:val="en-US"/>
        </w:rPr>
        <w:t xml:space="preserve"> </w:t>
      </w:r>
      <w:r w:rsidR="00724406" w:rsidRPr="00724406">
        <w:rPr>
          <w:lang w:val="en-US"/>
        </w:rPr>
        <w:t>D</w:t>
      </w:r>
      <w:r w:rsidR="0015368A">
        <w:rPr>
          <w:lang w:val="en-US"/>
        </w:rPr>
        <w:t xml:space="preserve">iabetes </w:t>
      </w:r>
      <w:r w:rsidR="00724406" w:rsidRPr="00724406">
        <w:rPr>
          <w:lang w:val="en-US"/>
        </w:rPr>
        <w:t>M</w:t>
      </w:r>
      <w:r w:rsidR="0015368A">
        <w:rPr>
          <w:lang w:val="en-US"/>
        </w:rPr>
        <w:t>ellitus</w:t>
      </w:r>
      <w:r w:rsidR="00724406" w:rsidRPr="00724406">
        <w:rPr>
          <w:lang w:val="en-US"/>
        </w:rPr>
        <w:t>, I</w:t>
      </w:r>
      <w:r w:rsidR="0015368A">
        <w:rPr>
          <w:lang w:val="en-US"/>
        </w:rPr>
        <w:t>nterleukin</w:t>
      </w:r>
      <w:r w:rsidR="00724406">
        <w:rPr>
          <w:lang w:val="en-US"/>
        </w:rPr>
        <w:t>-6, and the biomarkers of cognitive function</w:t>
      </w:r>
      <w:r>
        <w:rPr>
          <w:lang w:val="en-US"/>
        </w:rPr>
        <w:t xml:space="preserve"> – Data subset for the longitudinal analysis </w:t>
      </w:r>
    </w:p>
    <w:p w:rsidR="00724406" w:rsidRPr="00724406" w:rsidRDefault="00724406">
      <w:pPr>
        <w:rPr>
          <w:lang w:val="en-US"/>
        </w:rPr>
      </w:pPr>
    </w:p>
    <w:tbl>
      <w:tblPr>
        <w:tblStyle w:val="PlainTable5"/>
        <w:tblW w:w="15628" w:type="dxa"/>
        <w:tblInd w:w="-851" w:type="dxa"/>
        <w:tblLook w:val="04A0" w:firstRow="1" w:lastRow="0" w:firstColumn="1" w:lastColumn="0" w:noHBand="0" w:noVBand="1"/>
      </w:tblPr>
      <w:tblGrid>
        <w:gridCol w:w="3828"/>
        <w:gridCol w:w="851"/>
        <w:gridCol w:w="861"/>
        <w:gridCol w:w="1107"/>
        <w:gridCol w:w="1392"/>
        <w:gridCol w:w="1238"/>
        <w:gridCol w:w="1162"/>
        <w:gridCol w:w="1059"/>
        <w:gridCol w:w="1380"/>
        <w:gridCol w:w="1374"/>
        <w:gridCol w:w="1376"/>
      </w:tblGrid>
      <w:tr w:rsidR="00101E43" w:rsidRPr="00EB1EDD" w:rsidTr="00DA7D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28" w:type="dxa"/>
          </w:tcPr>
          <w:p w:rsidR="00101E43" w:rsidRPr="00101E43" w:rsidRDefault="00101E43" w:rsidP="00617269">
            <w:pPr>
              <w:contextualSpacing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851" w:type="dxa"/>
          </w:tcPr>
          <w:p w:rsidR="00101E43" w:rsidRPr="00101E43" w:rsidRDefault="00101E43" w:rsidP="00617269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861" w:type="dxa"/>
          </w:tcPr>
          <w:p w:rsidR="00101E43" w:rsidRPr="00101E43" w:rsidRDefault="00101E43" w:rsidP="00617269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4899" w:type="dxa"/>
            <w:gridSpan w:val="4"/>
          </w:tcPr>
          <w:p w:rsidR="00101E43" w:rsidRPr="00EB1EDD" w:rsidRDefault="00724406" w:rsidP="00617269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T</w:t>
            </w:r>
            <w:r w:rsidRPr="001B51F8"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20"/>
                <w:szCs w:val="20"/>
                <w:vertAlign w:val="subscript"/>
                <w:lang w:val="en-US" w:eastAsia="en-GB"/>
                <w14:ligatures w14:val="none"/>
              </w:rPr>
              <w:t>2</w:t>
            </w:r>
            <w:r w:rsidRPr="00EB1EDD"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DM</w:t>
            </w:r>
            <w:r w:rsidR="00101E43" w:rsidRPr="00EB1EDD"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as independent variable</w:t>
            </w:r>
          </w:p>
        </w:tc>
        <w:tc>
          <w:tcPr>
            <w:tcW w:w="5189" w:type="dxa"/>
            <w:gridSpan w:val="4"/>
          </w:tcPr>
          <w:p w:rsidR="00101E43" w:rsidRPr="00EB1EDD" w:rsidRDefault="00101E43" w:rsidP="00617269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asciiTheme="minorHAnsi" w:eastAsia="Times New Roman" w:hAnsiTheme="minorHAnsi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IL-6 as independent variable</w:t>
            </w:r>
          </w:p>
        </w:tc>
      </w:tr>
      <w:tr w:rsidR="00DA7DF7" w:rsidRPr="00EB1EDD" w:rsidTr="00DA7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DA7DF7" w:rsidRPr="00EB1EDD" w:rsidRDefault="00DA7DF7" w:rsidP="00101E43">
            <w:pPr>
              <w:contextualSpacing/>
              <w:jc w:val="left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u w:val="single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u w:val="single"/>
                <w:lang w:val="en-US" w:eastAsia="en-GB"/>
                <w14:ligatures w14:val="none"/>
              </w:rPr>
              <w:t>Dependent variables</w:t>
            </w:r>
          </w:p>
        </w:tc>
        <w:tc>
          <w:tcPr>
            <w:tcW w:w="851" w:type="dxa"/>
            <w:hideMark/>
          </w:tcPr>
          <w:p w:rsidR="00DA7DF7" w:rsidRPr="00EB1EDD" w:rsidRDefault="00DA7DF7" w:rsidP="0061726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N</w:t>
            </w:r>
          </w:p>
        </w:tc>
        <w:tc>
          <w:tcPr>
            <w:tcW w:w="861" w:type="dxa"/>
            <w:hideMark/>
          </w:tcPr>
          <w:p w:rsidR="00DA7DF7" w:rsidRPr="00EB1EDD" w:rsidRDefault="00DA7DF7" w:rsidP="0061726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Event </w:t>
            </w:r>
          </w:p>
        </w:tc>
        <w:tc>
          <w:tcPr>
            <w:tcW w:w="1107" w:type="dxa"/>
            <w:hideMark/>
          </w:tcPr>
          <w:p w:rsidR="00DA7DF7" w:rsidRPr="00EB1EDD" w:rsidRDefault="00DA7DF7" w:rsidP="0061726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A7DF7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ß</w:t>
            </w:r>
            <w:r w:rsidRPr="00EB1EDD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1</w:t>
            </w:r>
            <w:r w:rsidRPr="00EB1EDD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/ OR</w:t>
            </w:r>
            <w:r w:rsidRPr="00EB1EDD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2</w:t>
            </w:r>
          </w:p>
        </w:tc>
        <w:tc>
          <w:tcPr>
            <w:tcW w:w="1392" w:type="dxa"/>
            <w:hideMark/>
          </w:tcPr>
          <w:p w:rsidR="00DA7DF7" w:rsidRPr="00EB1EDD" w:rsidRDefault="00DA7DF7" w:rsidP="0061726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95% </w:t>
            </w:r>
            <w:r w:rsidRPr="00DA7DF7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CI</w:t>
            </w:r>
          </w:p>
        </w:tc>
        <w:tc>
          <w:tcPr>
            <w:tcW w:w="1238" w:type="dxa"/>
            <w:hideMark/>
          </w:tcPr>
          <w:p w:rsidR="00DA7DF7" w:rsidRPr="00EB1EDD" w:rsidRDefault="00DA7DF7" w:rsidP="0061726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A7DF7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p-</w:t>
            </w:r>
            <w:r w:rsidRPr="00EB1EDD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value</w:t>
            </w:r>
          </w:p>
        </w:tc>
        <w:tc>
          <w:tcPr>
            <w:tcW w:w="1162" w:type="dxa"/>
          </w:tcPr>
          <w:p w:rsidR="00DA7DF7" w:rsidRPr="00EB1EDD" w:rsidRDefault="00DA7DF7" w:rsidP="00DA7DF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A7DF7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p</w:t>
            </w:r>
            <w:r w:rsidRPr="00DA7DF7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20"/>
                <w:szCs w:val="20"/>
                <w:vertAlign w:val="subscript"/>
                <w:lang w:val="en-US" w:eastAsia="en-GB"/>
                <w14:ligatures w14:val="none"/>
              </w:rPr>
              <w:t>FDR</w:t>
            </w:r>
            <w:r w:rsidRPr="00DA7DF7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  <w:r w:rsidRPr="00EB1EDD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value</w:t>
            </w:r>
          </w:p>
        </w:tc>
        <w:tc>
          <w:tcPr>
            <w:tcW w:w="1059" w:type="dxa"/>
          </w:tcPr>
          <w:p w:rsidR="00DA7DF7" w:rsidRPr="00EB1EDD" w:rsidRDefault="00DA7DF7" w:rsidP="0061726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A7DF7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ß</w:t>
            </w:r>
            <w:r w:rsidRPr="00EB1EDD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1</w:t>
            </w:r>
            <w:r w:rsidRPr="00EB1EDD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/ OR</w:t>
            </w:r>
            <w:r w:rsidRPr="00EB1EDD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2</w:t>
            </w:r>
          </w:p>
        </w:tc>
        <w:tc>
          <w:tcPr>
            <w:tcW w:w="1380" w:type="dxa"/>
          </w:tcPr>
          <w:p w:rsidR="00DA7DF7" w:rsidRPr="00DA7DF7" w:rsidRDefault="00DA7DF7" w:rsidP="0061726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A7DF7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95% CI</w:t>
            </w:r>
          </w:p>
        </w:tc>
        <w:tc>
          <w:tcPr>
            <w:tcW w:w="1374" w:type="dxa"/>
          </w:tcPr>
          <w:p w:rsidR="00DA7DF7" w:rsidRPr="00EB1EDD" w:rsidRDefault="00DA7DF7" w:rsidP="0061726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A7DF7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p</w:t>
            </w:r>
            <w:r w:rsidRPr="00EB1EDD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-value</w:t>
            </w:r>
          </w:p>
        </w:tc>
        <w:tc>
          <w:tcPr>
            <w:tcW w:w="1376" w:type="dxa"/>
          </w:tcPr>
          <w:p w:rsidR="00DA7DF7" w:rsidRPr="00EB1EDD" w:rsidRDefault="00DA7DF7" w:rsidP="00DA7DF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DA7DF7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p</w:t>
            </w:r>
            <w:r w:rsidRPr="00DA7DF7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20"/>
                <w:szCs w:val="20"/>
                <w:vertAlign w:val="subscript"/>
                <w:lang w:val="en-US" w:eastAsia="en-GB"/>
                <w14:ligatures w14:val="none"/>
              </w:rPr>
              <w:t>FDR</w:t>
            </w:r>
            <w:r w:rsidRPr="00DA7DF7">
              <w:rPr>
                <w:rFonts w:eastAsia="Times New Roman" w:cstheme="minorHAnsi"/>
                <w:b/>
                <w:bCs/>
                <w:i/>
                <w:i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  <w:r w:rsidRPr="00EB1EDD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value</w:t>
            </w:r>
          </w:p>
        </w:tc>
      </w:tr>
      <w:tr w:rsidR="00423273" w:rsidRPr="00EB1EDD" w:rsidTr="00DA7DF7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Incident c</w:t>
            </w:r>
            <w:r w:rsidRPr="00EB1EDD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ognitive Impairment</w:t>
            </w:r>
            <w:r w:rsidRPr="00DA7DF7">
              <w:rPr>
                <w:rFonts w:eastAsia="Times New Roman" w:cstheme="majorHAnsi"/>
                <w:b/>
                <w:bCs/>
                <w:color w:val="333333"/>
                <w:kern w:val="0"/>
                <w:sz w:val="18"/>
                <w:szCs w:val="18"/>
                <w:vertAlign w:val="superscript"/>
                <w:lang w:val="en-US" w:eastAsia="en-GB"/>
                <w14:ligatures w14:val="none"/>
              </w:rPr>
              <w:sym w:font="Symbol" w:char="F0A8"/>
            </w:r>
          </w:p>
        </w:tc>
        <w:tc>
          <w:tcPr>
            <w:tcW w:w="851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,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791</w:t>
            </w:r>
          </w:p>
        </w:tc>
        <w:tc>
          <w:tcPr>
            <w:tcW w:w="861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394</w:t>
            </w:r>
          </w:p>
        </w:tc>
        <w:tc>
          <w:tcPr>
            <w:tcW w:w="1107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.03</w:t>
            </w:r>
            <w:r w:rsidRPr="00EB1EDD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2</w:t>
            </w:r>
          </w:p>
        </w:tc>
        <w:tc>
          <w:tcPr>
            <w:tcW w:w="1392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77, 1.38</w:t>
            </w:r>
          </w:p>
        </w:tc>
        <w:tc>
          <w:tcPr>
            <w:tcW w:w="1238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8</w:t>
            </w:r>
          </w:p>
        </w:tc>
        <w:tc>
          <w:tcPr>
            <w:tcW w:w="1162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800</w:t>
            </w:r>
          </w:p>
        </w:tc>
        <w:tc>
          <w:tcPr>
            <w:tcW w:w="1059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.42</w:t>
            </w:r>
            <w:r w:rsidRPr="00EB1EDD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2</w:t>
            </w:r>
          </w:p>
        </w:tc>
        <w:tc>
          <w:tcPr>
            <w:tcW w:w="1380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.18, 1.70</w:t>
            </w:r>
          </w:p>
        </w:tc>
        <w:tc>
          <w:tcPr>
            <w:tcW w:w="1374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376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</w:tr>
      <w:tr w:rsidR="00423273" w:rsidRPr="00EB1EDD" w:rsidTr="00DA7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MMSE total score </w:t>
            </w:r>
            <w:r w:rsidRPr="00DA7DF7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≤</w:t>
            </w:r>
            <w:r w:rsidRPr="00EB1EDD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24 points</w:t>
            </w:r>
          </w:p>
        </w:tc>
        <w:tc>
          <w:tcPr>
            <w:tcW w:w="851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,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791</w:t>
            </w:r>
          </w:p>
        </w:tc>
        <w:tc>
          <w:tcPr>
            <w:tcW w:w="861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93</w:t>
            </w:r>
          </w:p>
        </w:tc>
        <w:tc>
          <w:tcPr>
            <w:tcW w:w="1107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.68</w:t>
            </w:r>
            <w:r w:rsidRPr="00EB1EDD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2</w:t>
            </w:r>
          </w:p>
        </w:tc>
        <w:tc>
          <w:tcPr>
            <w:tcW w:w="1392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44, 1.03</w:t>
            </w:r>
          </w:p>
        </w:tc>
        <w:tc>
          <w:tcPr>
            <w:tcW w:w="1238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067</w:t>
            </w:r>
          </w:p>
        </w:tc>
        <w:tc>
          <w:tcPr>
            <w:tcW w:w="1162" w:type="dxa"/>
          </w:tcPr>
          <w:p w:rsidR="00423273" w:rsidRPr="00423273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423273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084</w:t>
            </w:r>
          </w:p>
        </w:tc>
        <w:tc>
          <w:tcPr>
            <w:tcW w:w="1059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.09</w:t>
            </w:r>
            <w:r w:rsidRPr="00EB1EDD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2</w:t>
            </w:r>
          </w:p>
        </w:tc>
        <w:tc>
          <w:tcPr>
            <w:tcW w:w="1380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81, 1.45</w:t>
            </w:r>
          </w:p>
        </w:tc>
        <w:tc>
          <w:tcPr>
            <w:tcW w:w="1374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600</w:t>
            </w:r>
          </w:p>
        </w:tc>
        <w:tc>
          <w:tcPr>
            <w:tcW w:w="1376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600</w:t>
            </w:r>
          </w:p>
        </w:tc>
      </w:tr>
      <w:tr w:rsidR="00423273" w:rsidRPr="00EB1EDD" w:rsidTr="00DA7DF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423273" w:rsidRPr="00EB1EDD" w:rsidRDefault="00423273" w:rsidP="00423273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Trail Making Test-B Time </w:t>
            </w:r>
            <w:r w:rsidRPr="00DA7DF7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≥</w:t>
            </w:r>
            <w:r w:rsidRPr="00EB1EDD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90 sec</w:t>
            </w:r>
          </w:p>
        </w:tc>
        <w:tc>
          <w:tcPr>
            <w:tcW w:w="851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,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768</w:t>
            </w:r>
          </w:p>
        </w:tc>
        <w:tc>
          <w:tcPr>
            <w:tcW w:w="861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880</w:t>
            </w:r>
          </w:p>
        </w:tc>
        <w:tc>
          <w:tcPr>
            <w:tcW w:w="1107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.32</w:t>
            </w:r>
            <w:r w:rsidRPr="00EB1EDD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2</w:t>
            </w:r>
          </w:p>
        </w:tc>
        <w:tc>
          <w:tcPr>
            <w:tcW w:w="1392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97, 1.80</w:t>
            </w:r>
          </w:p>
        </w:tc>
        <w:tc>
          <w:tcPr>
            <w:tcW w:w="1238" w:type="dxa"/>
          </w:tcPr>
          <w:p w:rsidR="00423273" w:rsidRPr="002A2C33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2A2C33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083</w:t>
            </w:r>
          </w:p>
        </w:tc>
        <w:tc>
          <w:tcPr>
            <w:tcW w:w="1162" w:type="dxa"/>
          </w:tcPr>
          <w:p w:rsidR="00423273" w:rsidRPr="00423273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423273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092</w:t>
            </w:r>
          </w:p>
        </w:tc>
        <w:tc>
          <w:tcPr>
            <w:tcW w:w="1059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.40</w:t>
            </w:r>
            <w:r w:rsidRPr="00EB1EDD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2</w:t>
            </w:r>
          </w:p>
        </w:tc>
        <w:tc>
          <w:tcPr>
            <w:tcW w:w="1380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.15, 1.71</w:t>
            </w:r>
          </w:p>
        </w:tc>
        <w:tc>
          <w:tcPr>
            <w:tcW w:w="1374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376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</w:tr>
      <w:tr w:rsidR="00423273" w:rsidRPr="00EB1EDD" w:rsidTr="00DA7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Hippocampus total volume (mm</w:t>
            </w:r>
            <w:r w:rsidRPr="00100AA5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3</w:t>
            </w:r>
            <w:r w:rsidRPr="00EB1EDD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)</w:t>
            </w:r>
          </w:p>
        </w:tc>
        <w:tc>
          <w:tcPr>
            <w:tcW w:w="851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,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791</w:t>
            </w:r>
          </w:p>
        </w:tc>
        <w:tc>
          <w:tcPr>
            <w:tcW w:w="861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—</w:t>
            </w:r>
          </w:p>
        </w:tc>
        <w:tc>
          <w:tcPr>
            <w:tcW w:w="1107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-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00</w:t>
            </w:r>
            <w:r w:rsidRPr="00EB1EDD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1</w:t>
            </w: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, *</w:t>
            </w:r>
          </w:p>
        </w:tc>
        <w:tc>
          <w:tcPr>
            <w:tcW w:w="1392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-181, -19</w:t>
            </w:r>
          </w:p>
        </w:tc>
        <w:tc>
          <w:tcPr>
            <w:tcW w:w="1238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016</w:t>
            </w:r>
          </w:p>
        </w:tc>
        <w:tc>
          <w:tcPr>
            <w:tcW w:w="1162" w:type="dxa"/>
          </w:tcPr>
          <w:p w:rsidR="00423273" w:rsidRPr="00423273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423273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023</w:t>
            </w:r>
          </w:p>
        </w:tc>
        <w:tc>
          <w:tcPr>
            <w:tcW w:w="1059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-92</w:t>
            </w:r>
            <w:r w:rsidRPr="00EB1EDD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1</w:t>
            </w: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, *</w:t>
            </w:r>
          </w:p>
        </w:tc>
        <w:tc>
          <w:tcPr>
            <w:tcW w:w="1380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-142, -43</w:t>
            </w:r>
          </w:p>
        </w:tc>
        <w:tc>
          <w:tcPr>
            <w:tcW w:w="1374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376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</w:tr>
      <w:tr w:rsidR="00423273" w:rsidRPr="00EB1EDD" w:rsidTr="00DA7DF7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Log-transformed plasma Aß40 (</w:t>
            </w:r>
            <w:proofErr w:type="spellStart"/>
            <w:r w:rsidRPr="00EB1EDD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pg</w:t>
            </w:r>
            <w:proofErr w:type="spellEnd"/>
            <w:r w:rsidRPr="00EB1EDD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/mL)</w:t>
            </w:r>
          </w:p>
        </w:tc>
        <w:tc>
          <w:tcPr>
            <w:tcW w:w="851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,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791</w:t>
            </w:r>
          </w:p>
        </w:tc>
        <w:tc>
          <w:tcPr>
            <w:tcW w:w="861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—</w:t>
            </w:r>
          </w:p>
        </w:tc>
        <w:tc>
          <w:tcPr>
            <w:tcW w:w="1107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1</w:t>
            </w:r>
            <w:r w:rsidRPr="00EB1EDD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1</w:t>
            </w: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, **</w:t>
            </w:r>
          </w:p>
        </w:tc>
        <w:tc>
          <w:tcPr>
            <w:tcW w:w="1392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08, 0.14</w:t>
            </w:r>
          </w:p>
        </w:tc>
        <w:tc>
          <w:tcPr>
            <w:tcW w:w="1238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162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059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.04</w:t>
            </w:r>
            <w:r w:rsidRPr="00EB1EDD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1</w:t>
            </w: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, **</w:t>
            </w:r>
          </w:p>
        </w:tc>
        <w:tc>
          <w:tcPr>
            <w:tcW w:w="1380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02, 0.06</w:t>
            </w:r>
          </w:p>
        </w:tc>
        <w:tc>
          <w:tcPr>
            <w:tcW w:w="1374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376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</w:tr>
      <w:tr w:rsidR="00423273" w:rsidRPr="00EB1EDD" w:rsidTr="00DA7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Plasma Aß42 (</w:t>
            </w:r>
            <w:proofErr w:type="spellStart"/>
            <w:r w:rsidRPr="00EB1EDD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pg</w:t>
            </w:r>
            <w:proofErr w:type="spellEnd"/>
            <w:r w:rsidRPr="00EB1EDD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/mL)</w:t>
            </w:r>
          </w:p>
        </w:tc>
        <w:tc>
          <w:tcPr>
            <w:tcW w:w="851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,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791</w:t>
            </w:r>
          </w:p>
        </w:tc>
        <w:tc>
          <w:tcPr>
            <w:tcW w:w="861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—</w:t>
            </w:r>
          </w:p>
        </w:tc>
        <w:tc>
          <w:tcPr>
            <w:tcW w:w="1107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8</w:t>
            </w:r>
            <w:r w:rsidRPr="00EB1EDD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1</w:t>
            </w: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, **</w:t>
            </w:r>
          </w:p>
        </w:tc>
        <w:tc>
          <w:tcPr>
            <w:tcW w:w="1392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50, 1.1</w:t>
            </w:r>
          </w:p>
        </w:tc>
        <w:tc>
          <w:tcPr>
            <w:tcW w:w="1238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162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059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.30</w:t>
            </w:r>
            <w:r w:rsidRPr="00EB1EDD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1</w:t>
            </w: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, **</w:t>
            </w:r>
          </w:p>
        </w:tc>
        <w:tc>
          <w:tcPr>
            <w:tcW w:w="1380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11, 0.48</w:t>
            </w:r>
          </w:p>
        </w:tc>
        <w:tc>
          <w:tcPr>
            <w:tcW w:w="1374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002</w:t>
            </w:r>
          </w:p>
        </w:tc>
        <w:tc>
          <w:tcPr>
            <w:tcW w:w="1376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003</w:t>
            </w:r>
          </w:p>
        </w:tc>
      </w:tr>
      <w:tr w:rsidR="00423273" w:rsidRPr="00EB1EDD" w:rsidTr="00DA7DF7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Log-transformed Aß42 / Aß40 Ratio</w:t>
            </w:r>
          </w:p>
        </w:tc>
        <w:tc>
          <w:tcPr>
            <w:tcW w:w="851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,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791</w:t>
            </w:r>
          </w:p>
        </w:tc>
        <w:tc>
          <w:tcPr>
            <w:tcW w:w="861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—</w:t>
            </w:r>
          </w:p>
        </w:tc>
        <w:tc>
          <w:tcPr>
            <w:tcW w:w="1107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-0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.04</w:t>
            </w:r>
            <w:r w:rsidRPr="00EB1EDD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1</w:t>
            </w: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, **</w:t>
            </w:r>
          </w:p>
        </w:tc>
        <w:tc>
          <w:tcPr>
            <w:tcW w:w="1392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-0.07, -0.01</w:t>
            </w:r>
          </w:p>
        </w:tc>
        <w:tc>
          <w:tcPr>
            <w:tcW w:w="1238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012</w:t>
            </w:r>
          </w:p>
        </w:tc>
        <w:tc>
          <w:tcPr>
            <w:tcW w:w="1162" w:type="dxa"/>
          </w:tcPr>
          <w:p w:rsidR="00423273" w:rsidRPr="00423273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423273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020</w:t>
            </w:r>
          </w:p>
        </w:tc>
        <w:tc>
          <w:tcPr>
            <w:tcW w:w="1059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-0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.02</w:t>
            </w:r>
            <w:r w:rsidRPr="00EB1EDD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1</w:t>
            </w: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, **</w:t>
            </w:r>
          </w:p>
        </w:tc>
        <w:tc>
          <w:tcPr>
            <w:tcW w:w="1380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-0.04, 0.00</w:t>
            </w:r>
          </w:p>
        </w:tc>
        <w:tc>
          <w:tcPr>
            <w:tcW w:w="1374" w:type="dxa"/>
          </w:tcPr>
          <w:p w:rsidR="00423273" w:rsidRPr="00B93D4C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B93D4C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092</w:t>
            </w:r>
          </w:p>
        </w:tc>
        <w:tc>
          <w:tcPr>
            <w:tcW w:w="1376" w:type="dxa"/>
          </w:tcPr>
          <w:p w:rsidR="00423273" w:rsidRPr="00B93D4C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102</w:t>
            </w:r>
          </w:p>
        </w:tc>
      </w:tr>
      <w:tr w:rsidR="00423273" w:rsidRPr="00EB1EDD" w:rsidTr="00DA7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Log-transformed plasma Total Tau (</w:t>
            </w:r>
            <w:proofErr w:type="spellStart"/>
            <w:r w:rsidRPr="00EB1EDD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pg</w:t>
            </w:r>
            <w:proofErr w:type="spellEnd"/>
            <w:r w:rsidRPr="00EB1EDD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/mL)</w:t>
            </w:r>
          </w:p>
        </w:tc>
        <w:tc>
          <w:tcPr>
            <w:tcW w:w="851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,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791</w:t>
            </w:r>
          </w:p>
        </w:tc>
        <w:tc>
          <w:tcPr>
            <w:tcW w:w="861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—</w:t>
            </w:r>
          </w:p>
        </w:tc>
        <w:tc>
          <w:tcPr>
            <w:tcW w:w="1107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.06</w:t>
            </w:r>
            <w:r w:rsidRPr="00EB1EDD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1</w:t>
            </w: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, **</w:t>
            </w:r>
          </w:p>
        </w:tc>
        <w:tc>
          <w:tcPr>
            <w:tcW w:w="1392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02, 0.10</w:t>
            </w:r>
          </w:p>
        </w:tc>
        <w:tc>
          <w:tcPr>
            <w:tcW w:w="1238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009</w:t>
            </w:r>
          </w:p>
        </w:tc>
        <w:tc>
          <w:tcPr>
            <w:tcW w:w="1162" w:type="dxa"/>
          </w:tcPr>
          <w:p w:rsidR="00423273" w:rsidRPr="00423273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423273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018</w:t>
            </w:r>
          </w:p>
        </w:tc>
        <w:tc>
          <w:tcPr>
            <w:tcW w:w="1059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5</w:t>
            </w:r>
            <w:r w:rsidRPr="00EB1EDD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1</w:t>
            </w: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, **</w:t>
            </w:r>
          </w:p>
        </w:tc>
        <w:tc>
          <w:tcPr>
            <w:tcW w:w="1380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02, 0.08</w:t>
            </w:r>
          </w:p>
        </w:tc>
        <w:tc>
          <w:tcPr>
            <w:tcW w:w="1374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376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</w:tr>
      <w:tr w:rsidR="00423273" w:rsidRPr="00EB1EDD" w:rsidTr="00DA7DF7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</w:pPr>
            <w:r w:rsidRPr="00EB1EDD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Log-transformed p</w:t>
            </w:r>
            <w:proofErr w:type="spellStart"/>
            <w:r w:rsidRPr="00EB1EDD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  <w:t>lasma</w:t>
            </w:r>
            <w:proofErr w:type="spellEnd"/>
            <w:r w:rsidRPr="00EB1EDD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p-Tau-181 (</w:t>
            </w:r>
            <w:proofErr w:type="spellStart"/>
            <w:r w:rsidRPr="00EB1EDD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  <w:t>pg</w:t>
            </w:r>
            <w:proofErr w:type="spellEnd"/>
            <w:r w:rsidRPr="00EB1EDD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  <w:t>/</w:t>
            </w:r>
            <w:proofErr w:type="spellStart"/>
            <w:r w:rsidRPr="00EB1EDD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  <w:t>mL</w:t>
            </w:r>
            <w:proofErr w:type="spellEnd"/>
            <w:r w:rsidRPr="00EB1EDD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  <w:t>)</w:t>
            </w:r>
          </w:p>
        </w:tc>
        <w:tc>
          <w:tcPr>
            <w:tcW w:w="851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,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791</w:t>
            </w:r>
          </w:p>
        </w:tc>
        <w:tc>
          <w:tcPr>
            <w:tcW w:w="861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—</w:t>
            </w:r>
          </w:p>
        </w:tc>
        <w:tc>
          <w:tcPr>
            <w:tcW w:w="1107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.07</w:t>
            </w:r>
            <w:r w:rsidRPr="00EB1EDD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1</w:t>
            </w: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, **</w:t>
            </w:r>
          </w:p>
        </w:tc>
        <w:tc>
          <w:tcPr>
            <w:tcW w:w="1392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02, 0.12</w:t>
            </w:r>
          </w:p>
        </w:tc>
        <w:tc>
          <w:tcPr>
            <w:tcW w:w="1238" w:type="dxa"/>
            <w:hideMark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005</w:t>
            </w:r>
          </w:p>
        </w:tc>
        <w:tc>
          <w:tcPr>
            <w:tcW w:w="1162" w:type="dxa"/>
          </w:tcPr>
          <w:p w:rsidR="00423273" w:rsidRPr="00423273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423273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013</w:t>
            </w:r>
          </w:p>
        </w:tc>
        <w:tc>
          <w:tcPr>
            <w:tcW w:w="1059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3</w:t>
            </w:r>
            <w:r w:rsidRPr="00EB1EDD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1</w:t>
            </w: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, **</w:t>
            </w:r>
          </w:p>
        </w:tc>
        <w:tc>
          <w:tcPr>
            <w:tcW w:w="1380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00, 0.06</w:t>
            </w:r>
            <w:r w:rsidRPr="00EB1EDD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</w:t>
            </w:r>
          </w:p>
        </w:tc>
        <w:tc>
          <w:tcPr>
            <w:tcW w:w="1374" w:type="dxa"/>
          </w:tcPr>
          <w:p w:rsidR="00423273" w:rsidRPr="00B93D4C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B93D4C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051</w:t>
            </w:r>
          </w:p>
        </w:tc>
        <w:tc>
          <w:tcPr>
            <w:tcW w:w="1376" w:type="dxa"/>
          </w:tcPr>
          <w:p w:rsidR="00423273" w:rsidRPr="00B93D4C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064</w:t>
            </w:r>
          </w:p>
        </w:tc>
      </w:tr>
      <w:tr w:rsidR="00423273" w:rsidRPr="00EB1EDD" w:rsidTr="00DA7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423273" w:rsidRPr="00EB1EDD" w:rsidRDefault="00423273" w:rsidP="00423273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</w:pPr>
            <w:r w:rsidRPr="00EB1EDD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Log-transformed p</w:t>
            </w:r>
            <w:proofErr w:type="spellStart"/>
            <w:r w:rsidRPr="00EB1EDD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  <w:t>lasma</w:t>
            </w:r>
            <w:proofErr w:type="spellEnd"/>
            <w:r w:rsidRPr="00EB1EDD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NfL (</w:t>
            </w:r>
            <w:proofErr w:type="spellStart"/>
            <w:r w:rsidRPr="00EB1EDD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  <w:t>pg</w:t>
            </w:r>
            <w:proofErr w:type="spellEnd"/>
            <w:r w:rsidRPr="00EB1EDD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  <w:t>/</w:t>
            </w:r>
            <w:proofErr w:type="spellStart"/>
            <w:r w:rsidRPr="00EB1EDD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  <w:t>mL</w:t>
            </w:r>
            <w:proofErr w:type="spellEnd"/>
            <w:r w:rsidRPr="00EB1EDD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de-DE" w:eastAsia="en-GB"/>
                <w14:ligatures w14:val="none"/>
              </w:rPr>
              <w:t>)</w:t>
            </w:r>
          </w:p>
        </w:tc>
        <w:tc>
          <w:tcPr>
            <w:tcW w:w="851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,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791</w:t>
            </w:r>
          </w:p>
        </w:tc>
        <w:tc>
          <w:tcPr>
            <w:tcW w:w="861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—</w:t>
            </w:r>
          </w:p>
        </w:tc>
        <w:tc>
          <w:tcPr>
            <w:tcW w:w="1107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30</w:t>
            </w:r>
            <w:r w:rsidRPr="00EB1EDD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1</w:t>
            </w: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, **</w:t>
            </w:r>
          </w:p>
        </w:tc>
        <w:tc>
          <w:tcPr>
            <w:tcW w:w="1392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24, 0.36</w:t>
            </w:r>
          </w:p>
        </w:tc>
        <w:tc>
          <w:tcPr>
            <w:tcW w:w="1238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162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059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0</w:t>
            </w:r>
            <w:r w:rsidRPr="00EB1EDD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1</w:t>
            </w: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, **</w:t>
            </w:r>
          </w:p>
        </w:tc>
        <w:tc>
          <w:tcPr>
            <w:tcW w:w="1380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06, 0.13</w:t>
            </w:r>
          </w:p>
        </w:tc>
        <w:tc>
          <w:tcPr>
            <w:tcW w:w="1374" w:type="dxa"/>
          </w:tcPr>
          <w:p w:rsidR="00423273" w:rsidRPr="00B93D4C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B93D4C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  <w:tc>
          <w:tcPr>
            <w:tcW w:w="1376" w:type="dxa"/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&lt;0.001</w:t>
            </w:r>
          </w:p>
        </w:tc>
      </w:tr>
      <w:tr w:rsidR="00423273" w:rsidRPr="00EB1EDD" w:rsidTr="00DA7DF7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single" w:sz="4" w:space="0" w:color="808080" w:themeColor="background1" w:themeShade="80"/>
            </w:tcBorders>
          </w:tcPr>
          <w:p w:rsidR="00423273" w:rsidRPr="00EB1EDD" w:rsidRDefault="00423273" w:rsidP="00423273">
            <w:pPr>
              <w:spacing w:before="150" w:after="150"/>
              <w:contextualSpacing/>
              <w:jc w:val="left"/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Log-transformed IL-6 (</w:t>
            </w:r>
            <w:proofErr w:type="spellStart"/>
            <w:r w:rsidRPr="00EB1EDD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pg</w:t>
            </w:r>
            <w:proofErr w:type="spellEnd"/>
            <w:r w:rsidRPr="00EB1EDD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/mL)</w:t>
            </w:r>
          </w:p>
        </w:tc>
        <w:tc>
          <w:tcPr>
            <w:tcW w:w="851" w:type="dxa"/>
            <w:tcBorders>
              <w:bottom w:val="single" w:sz="4" w:space="0" w:color="808080" w:themeColor="background1" w:themeShade="80"/>
            </w:tcBorders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1,</w:t>
            </w: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791</w:t>
            </w:r>
          </w:p>
        </w:tc>
        <w:tc>
          <w:tcPr>
            <w:tcW w:w="861" w:type="dxa"/>
            <w:tcBorders>
              <w:bottom w:val="single" w:sz="4" w:space="0" w:color="808080" w:themeColor="background1" w:themeShade="80"/>
            </w:tcBorders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—</w:t>
            </w:r>
          </w:p>
        </w:tc>
        <w:tc>
          <w:tcPr>
            <w:tcW w:w="1107" w:type="dxa"/>
            <w:tcBorders>
              <w:bottom w:val="single" w:sz="4" w:space="0" w:color="808080" w:themeColor="background1" w:themeShade="80"/>
            </w:tcBorders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10</w:t>
            </w:r>
            <w:r w:rsidRPr="00EB1EDD"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1</w:t>
            </w:r>
          </w:p>
        </w:tc>
        <w:tc>
          <w:tcPr>
            <w:tcW w:w="1392" w:type="dxa"/>
            <w:tcBorders>
              <w:bottom w:val="single" w:sz="4" w:space="0" w:color="808080" w:themeColor="background1" w:themeShade="80"/>
            </w:tcBorders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03, 0.18</w:t>
            </w:r>
          </w:p>
        </w:tc>
        <w:tc>
          <w:tcPr>
            <w:tcW w:w="1238" w:type="dxa"/>
            <w:tcBorders>
              <w:bottom w:val="single" w:sz="4" w:space="0" w:color="808080" w:themeColor="background1" w:themeShade="80"/>
            </w:tcBorders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0.007</w:t>
            </w:r>
          </w:p>
        </w:tc>
        <w:tc>
          <w:tcPr>
            <w:tcW w:w="1162" w:type="dxa"/>
            <w:tcBorders>
              <w:bottom w:val="single" w:sz="4" w:space="0" w:color="808080" w:themeColor="background1" w:themeShade="80"/>
            </w:tcBorders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</w:p>
        </w:tc>
        <w:tc>
          <w:tcPr>
            <w:tcW w:w="1059" w:type="dxa"/>
            <w:tcBorders>
              <w:bottom w:val="single" w:sz="4" w:space="0" w:color="808080" w:themeColor="background1" w:themeShade="80"/>
            </w:tcBorders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—</w:t>
            </w:r>
          </w:p>
        </w:tc>
        <w:tc>
          <w:tcPr>
            <w:tcW w:w="1380" w:type="dxa"/>
            <w:tcBorders>
              <w:bottom w:val="single" w:sz="4" w:space="0" w:color="808080" w:themeColor="background1" w:themeShade="80"/>
            </w:tcBorders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—</w:t>
            </w:r>
          </w:p>
        </w:tc>
        <w:tc>
          <w:tcPr>
            <w:tcW w:w="1374" w:type="dxa"/>
            <w:tcBorders>
              <w:bottom w:val="single" w:sz="4" w:space="0" w:color="808080" w:themeColor="background1" w:themeShade="80"/>
            </w:tcBorders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—</w:t>
            </w:r>
          </w:p>
        </w:tc>
        <w:tc>
          <w:tcPr>
            <w:tcW w:w="1376" w:type="dxa"/>
            <w:tcBorders>
              <w:bottom w:val="single" w:sz="4" w:space="0" w:color="808080" w:themeColor="background1" w:themeShade="80"/>
            </w:tcBorders>
          </w:tcPr>
          <w:p w:rsidR="00423273" w:rsidRPr="00EB1EDD" w:rsidRDefault="00423273" w:rsidP="00423273">
            <w:pPr>
              <w:spacing w:before="150" w:after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—</w:t>
            </w:r>
          </w:p>
        </w:tc>
      </w:tr>
      <w:tr w:rsidR="00423273" w:rsidRPr="00EB1EDD" w:rsidTr="00DA7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8" w:type="dxa"/>
            <w:gridSpan w:val="11"/>
            <w:tcBorders>
              <w:top w:val="single" w:sz="4" w:space="0" w:color="808080" w:themeColor="background1" w:themeShade="80"/>
              <w:right w:val="none" w:sz="0" w:space="0" w:color="auto"/>
            </w:tcBorders>
            <w:hideMark/>
          </w:tcPr>
          <w:p w:rsidR="00423273" w:rsidRPr="00EB1EDD" w:rsidRDefault="00423273" w:rsidP="00423273">
            <w:pPr>
              <w:contextualSpacing/>
              <w:jc w:val="left"/>
              <w:rPr>
                <w:rFonts w:eastAsia="Times New Roman" w:cstheme="maj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aj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 </w:t>
            </w:r>
            <w:r w:rsidR="006B2217">
              <w:rPr>
                <w:rFonts w:eastAsia="Times New Roman" w:cstheme="maj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Aß: </w:t>
            </w:r>
            <w:r w:rsidR="006B2217" w:rsidRPr="006B2217">
              <w:rPr>
                <w:rFonts w:eastAsia="Times New Roman" w:cstheme="maj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Amyloid beta,</w:t>
            </w:r>
            <w:r>
              <w:rPr>
                <w:rFonts w:eastAsia="Times New Roman" w:cstheme="maj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</w:t>
            </w:r>
            <w:r w:rsidRPr="00EB1EDD">
              <w:rPr>
                <w:rFonts w:eastAsia="Times New Roman" w:cstheme="maj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CI:</w:t>
            </w:r>
            <w:r w:rsidRPr="00EB1EDD">
              <w:rPr>
                <w:rFonts w:eastAsia="Times New Roman" w:cstheme="maj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Confidence Interval, </w:t>
            </w:r>
            <w:r w:rsidRPr="00EB1EDD">
              <w:rPr>
                <w:rFonts w:eastAsia="Times New Roman" w:cstheme="maj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IL-6: </w:t>
            </w:r>
            <w:r w:rsidRPr="00EB1EDD">
              <w:rPr>
                <w:rFonts w:eastAsia="Times New Roman" w:cstheme="maj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Interleukin-6,</w:t>
            </w:r>
            <w:r w:rsidR="004A3A4C">
              <w:rPr>
                <w:rFonts w:eastAsia="Times New Roman" w:cstheme="maj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</w:t>
            </w:r>
            <w:r w:rsidR="004A3A4C" w:rsidRPr="00084478">
              <w:rPr>
                <w:rFonts w:eastAsia="Times New Roman" w:cstheme="min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eGFR:</w:t>
            </w:r>
            <w:r w:rsidR="004A3A4C">
              <w:rPr>
                <w:rFonts w:eastAsia="Times New Roman" w:cstheme="min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Estimated Glomerular Filtration Rate,</w:t>
            </w:r>
            <w:r w:rsidRPr="00EB1EDD">
              <w:rPr>
                <w:rFonts w:eastAsia="Times New Roman" w:cstheme="maj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</w:t>
            </w:r>
            <w:r w:rsidRPr="00EB1EDD">
              <w:rPr>
                <w:rFonts w:eastAsia="Times New Roman" w:cstheme="maj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MMSE:</w:t>
            </w:r>
            <w:r w:rsidRPr="00EB1EDD">
              <w:rPr>
                <w:rFonts w:eastAsia="Times New Roman" w:cstheme="maj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Mini-Mental Status Examination, </w:t>
            </w:r>
            <w:r w:rsidRPr="00EB1EDD">
              <w:rPr>
                <w:rFonts w:eastAsia="Times New Roman" w:cstheme="maj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OR:</w:t>
            </w:r>
            <w:r w:rsidRPr="00EB1EDD">
              <w:rPr>
                <w:rFonts w:eastAsia="Times New Roman" w:cstheme="maj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Odds Ratio, </w:t>
            </w:r>
            <w:r w:rsidRPr="00EB1EDD">
              <w:rPr>
                <w:rFonts w:eastAsia="Times New Roman" w:cstheme="maj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p-Tau:</w:t>
            </w:r>
            <w:r w:rsidRPr="00EB1EDD">
              <w:rPr>
                <w:rFonts w:eastAsia="Times New Roman" w:cstheme="maj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Phosphorylated Tau, </w:t>
            </w:r>
            <w:r w:rsidRPr="00EB1EDD">
              <w:rPr>
                <w:rFonts w:eastAsia="Times New Roman" w:cstheme="maj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T</w:t>
            </w:r>
            <w:r w:rsidRPr="006B2217">
              <w:rPr>
                <w:rFonts w:eastAsia="Times New Roman" w:cstheme="majorHAnsi"/>
                <w:b/>
                <w:bCs/>
                <w:color w:val="333333"/>
                <w:kern w:val="0"/>
                <w:sz w:val="18"/>
                <w:szCs w:val="18"/>
                <w:vertAlign w:val="subscript"/>
                <w:lang w:val="en-US" w:eastAsia="en-GB"/>
                <w14:ligatures w14:val="none"/>
              </w:rPr>
              <w:t>2</w:t>
            </w:r>
            <w:r w:rsidRPr="00EB1EDD">
              <w:rPr>
                <w:rFonts w:eastAsia="Times New Roman" w:cstheme="maj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DM:</w:t>
            </w:r>
            <w:r w:rsidRPr="00EB1EDD">
              <w:rPr>
                <w:rFonts w:eastAsia="Times New Roman" w:cstheme="maj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Type</w:t>
            </w:r>
            <w:r w:rsidR="006B2217">
              <w:rPr>
                <w:rFonts w:eastAsia="Times New Roman" w:cstheme="maj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</w:t>
            </w:r>
            <w:r w:rsidRPr="00EB1EDD">
              <w:rPr>
                <w:rFonts w:eastAsia="Times New Roman" w:cstheme="maj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2 Diabetes Mellitus</w:t>
            </w:r>
          </w:p>
        </w:tc>
      </w:tr>
      <w:tr w:rsidR="00423273" w:rsidRPr="00EB1EDD" w:rsidTr="00DA7DF7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8" w:type="dxa"/>
            <w:gridSpan w:val="11"/>
            <w:tcBorders>
              <w:right w:val="none" w:sz="0" w:space="0" w:color="auto"/>
            </w:tcBorders>
          </w:tcPr>
          <w:p w:rsidR="00423273" w:rsidRPr="00EB1EDD" w:rsidRDefault="00423273" w:rsidP="00423273">
            <w:pPr>
              <w:contextualSpacing/>
              <w:jc w:val="left"/>
              <w:rPr>
                <w:rFonts w:eastAsia="Times New Roman" w:cstheme="maj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DA7DF7">
              <w:rPr>
                <w:rFonts w:eastAsia="Times New Roman" w:cstheme="majorHAnsi"/>
                <w:b/>
                <w:bCs/>
                <w:color w:val="333333"/>
                <w:kern w:val="0"/>
                <w:sz w:val="18"/>
                <w:szCs w:val="18"/>
                <w:vertAlign w:val="superscript"/>
                <w:lang w:val="en-US" w:eastAsia="en-GB"/>
                <w14:ligatures w14:val="none"/>
              </w:rPr>
              <w:sym w:font="Symbol" w:char="F0A8"/>
            </w:r>
            <w:r w:rsidRPr="00EB1EDD">
              <w:rPr>
                <w:rFonts w:eastAsia="Times New Roman" w:cstheme="maj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Cognitive impairment:</w:t>
            </w:r>
            <w:r w:rsidRPr="00EB1EDD">
              <w:rPr>
                <w:rFonts w:eastAsia="Times New Roman" w:cstheme="maj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MCI + Dementia</w:t>
            </w:r>
          </w:p>
        </w:tc>
      </w:tr>
      <w:tr w:rsidR="00423273" w:rsidRPr="00101E43" w:rsidTr="00DA7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8" w:type="dxa"/>
            <w:gridSpan w:val="11"/>
            <w:tcBorders>
              <w:right w:val="none" w:sz="0" w:space="0" w:color="auto"/>
            </w:tcBorders>
          </w:tcPr>
          <w:p w:rsidR="00423273" w:rsidRPr="00EB1EDD" w:rsidRDefault="00423273" w:rsidP="00423273">
            <w:pPr>
              <w:contextualSpacing/>
              <w:jc w:val="left"/>
              <w:rPr>
                <w:rFonts w:eastAsia="Times New Roman" w:cstheme="majorHAnsi"/>
                <w:i w:val="0"/>
                <w:iCs w:val="0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ajorHAnsi"/>
                <w:color w:val="333333"/>
                <w:kern w:val="0"/>
                <w:sz w:val="18"/>
                <w:szCs w:val="18"/>
                <w:vertAlign w:val="superscript"/>
                <w:lang w:val="en-US" w:eastAsia="en-GB"/>
                <w14:ligatures w14:val="none"/>
              </w:rPr>
              <w:t>1</w:t>
            </w:r>
            <w:r w:rsidRPr="00EB1EDD">
              <w:rPr>
                <w:rFonts w:eastAsia="Times New Roman" w:cstheme="maj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Multivariable linear regression model,</w:t>
            </w:r>
            <w:r w:rsidRPr="00EB1EDD">
              <w:rPr>
                <w:rFonts w:eastAsia="Times New Roman" w:cstheme="majorHAnsi"/>
                <w:color w:val="333333"/>
                <w:kern w:val="0"/>
                <w:sz w:val="18"/>
                <w:szCs w:val="18"/>
                <w:vertAlign w:val="superscript"/>
                <w:lang w:val="en-US" w:eastAsia="en-GB"/>
                <w14:ligatures w14:val="none"/>
              </w:rPr>
              <w:t xml:space="preserve"> 2</w:t>
            </w:r>
            <w:r w:rsidRPr="00EB1EDD">
              <w:rPr>
                <w:rFonts w:eastAsia="Times New Roman" w:cstheme="maj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Multivariable logistic regression model</w:t>
            </w:r>
          </w:p>
          <w:p w:rsidR="00423273" w:rsidRPr="00EB1EDD" w:rsidRDefault="00423273" w:rsidP="00423273">
            <w:pPr>
              <w:contextualSpacing/>
              <w:jc w:val="left"/>
              <w:rPr>
                <w:rFonts w:eastAsia="Times New Roman" w:cstheme="majorHAnsi"/>
                <w:i w:val="0"/>
                <w:iCs w:val="0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ajorHAnsi"/>
                <w:color w:val="333333"/>
                <w:kern w:val="0"/>
                <w:sz w:val="18"/>
                <w:szCs w:val="18"/>
                <w:u w:val="single"/>
                <w:lang w:val="en-US" w:eastAsia="en-GB"/>
                <w14:ligatures w14:val="none"/>
              </w:rPr>
              <w:t>Models adjusted for</w:t>
            </w:r>
            <w:r w:rsidRPr="00EB1EDD">
              <w:rPr>
                <w:rFonts w:eastAsia="Times New Roman" w:cstheme="maj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: Age (years) + Sex (Male, Female) + Ethnicity (White, Hispanic, Black) + </w:t>
            </w:r>
            <w:r w:rsidR="00E815D2" w:rsidRPr="00EB1EDD">
              <w:rPr>
                <w:rFonts w:eastAsia="Times New Roman" w:cstheme="maj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APOE</w:t>
            </w:r>
            <w:r w:rsidR="00E815D2" w:rsidRPr="00B1324F">
              <w:rPr>
                <w:rFonts w:eastAsia="Times New Roman" w:cstheme="maj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ε4</w:t>
            </w:r>
            <w:r w:rsidR="00E815D2" w:rsidRPr="00EB1EDD">
              <w:rPr>
                <w:rFonts w:eastAsia="Times New Roman" w:cstheme="maj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</w:t>
            </w:r>
            <w:r w:rsidRPr="00EB1EDD">
              <w:rPr>
                <w:rFonts w:eastAsia="Times New Roman" w:cstheme="maj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positivity (no allele or at least one allele) + Education (years) + Body mass index + Alcohol consumption + </w:t>
            </w:r>
            <w:r w:rsidR="006B2217">
              <w:rPr>
                <w:rFonts w:eastAsia="Times New Roman" w:cstheme="maj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Current s</w:t>
            </w:r>
            <w:r w:rsidRPr="00EB1EDD">
              <w:rPr>
                <w:rFonts w:eastAsia="Times New Roman" w:cstheme="maj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moking</w:t>
            </w:r>
          </w:p>
          <w:p w:rsidR="00423273" w:rsidRPr="00EB1EDD" w:rsidRDefault="00423273" w:rsidP="00423273">
            <w:pPr>
              <w:contextualSpacing/>
              <w:jc w:val="left"/>
              <w:rPr>
                <w:rFonts w:eastAsia="Times New Roman" w:cstheme="majorHAnsi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aj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*</w:t>
            </w:r>
            <w:r w:rsidRPr="00EB1EDD">
              <w:rPr>
                <w:rFonts w:eastAsia="Times New Roman" w:cstheme="majorHAnsi"/>
                <w:color w:val="333333"/>
                <w:kern w:val="0"/>
                <w:sz w:val="18"/>
                <w:szCs w:val="18"/>
                <w:u w:val="single"/>
                <w:lang w:val="en-US" w:eastAsia="en-GB"/>
                <w14:ligatures w14:val="none"/>
              </w:rPr>
              <w:t>Hippocampus Model adjusted for</w:t>
            </w:r>
            <w:r w:rsidRPr="00EB1EDD">
              <w:rPr>
                <w:rFonts w:eastAsia="Times New Roman" w:cstheme="maj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: Age (years) + Sex (Male, Female) + Ethnicity (White, Hispanic, Black) + </w:t>
            </w:r>
            <w:r w:rsidR="00E815D2" w:rsidRPr="00EB1EDD">
              <w:rPr>
                <w:rFonts w:eastAsia="Times New Roman" w:cstheme="maj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APOE</w:t>
            </w:r>
            <w:r w:rsidR="00E815D2" w:rsidRPr="00B1324F">
              <w:rPr>
                <w:rFonts w:eastAsia="Times New Roman" w:cstheme="maj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ε4</w:t>
            </w:r>
            <w:r w:rsidR="00E815D2" w:rsidRPr="00EB1EDD">
              <w:rPr>
                <w:rFonts w:eastAsia="Times New Roman" w:cstheme="maj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</w:t>
            </w:r>
            <w:r w:rsidRPr="00EB1EDD">
              <w:rPr>
                <w:rFonts w:eastAsia="Times New Roman" w:cstheme="maj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positivity (no allele or at least one allele) + Education (years) + Body mass index + Alcohol consumption + </w:t>
            </w:r>
            <w:r w:rsidR="00A95292">
              <w:rPr>
                <w:rFonts w:eastAsia="Times New Roman" w:cstheme="maj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Current s</w:t>
            </w:r>
            <w:r w:rsidRPr="00EB1EDD">
              <w:rPr>
                <w:rFonts w:eastAsia="Times New Roman" w:cstheme="maj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moking + </w:t>
            </w:r>
            <w:r w:rsidRPr="00EB1EDD">
              <w:rPr>
                <w:rFonts w:eastAsia="Times New Roman" w:cstheme="maj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Intracranial volume (mm</w:t>
            </w:r>
            <w:r w:rsidRPr="00EB1EDD">
              <w:rPr>
                <w:rFonts w:eastAsia="Times New Roman" w:cstheme="majorHAnsi"/>
                <w:b/>
                <w:bCs/>
                <w:color w:val="333333"/>
                <w:kern w:val="0"/>
                <w:sz w:val="18"/>
                <w:szCs w:val="18"/>
                <w:vertAlign w:val="superscript"/>
                <w:lang w:val="en-US" w:eastAsia="en-GB"/>
                <w14:ligatures w14:val="none"/>
              </w:rPr>
              <w:t>3</w:t>
            </w:r>
            <w:r w:rsidRPr="00EB1EDD">
              <w:rPr>
                <w:rFonts w:eastAsia="Times New Roman" w:cstheme="maj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) + Scanner</w:t>
            </w:r>
          </w:p>
          <w:p w:rsidR="00423273" w:rsidRPr="00101E43" w:rsidRDefault="00423273" w:rsidP="00423273">
            <w:pPr>
              <w:contextualSpacing/>
              <w:jc w:val="left"/>
              <w:rPr>
                <w:rFonts w:eastAsia="Times New Roman" w:cstheme="majorHAnsi"/>
                <w:color w:val="333333"/>
                <w:kern w:val="0"/>
                <w:sz w:val="18"/>
                <w:szCs w:val="18"/>
                <w:vertAlign w:val="superscript"/>
                <w:lang w:val="en-US" w:eastAsia="en-GB"/>
                <w14:ligatures w14:val="none"/>
              </w:rPr>
            </w:pPr>
            <w:r w:rsidRPr="00EB1EDD">
              <w:rPr>
                <w:rFonts w:eastAsia="Times New Roman" w:cstheme="maj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**</w:t>
            </w:r>
            <w:r>
              <w:rPr>
                <w:rFonts w:eastAsia="Times New Roman" w:cstheme="majorHAnsi"/>
                <w:color w:val="333333"/>
                <w:kern w:val="0"/>
                <w:sz w:val="18"/>
                <w:szCs w:val="18"/>
                <w:u w:val="single"/>
                <w:lang w:val="en-US" w:eastAsia="en-GB"/>
                <w14:ligatures w14:val="none"/>
              </w:rPr>
              <w:t>ATN</w:t>
            </w:r>
            <w:r w:rsidRPr="00EB1EDD">
              <w:rPr>
                <w:rFonts w:eastAsia="Times New Roman" w:cstheme="majorHAnsi"/>
                <w:color w:val="333333"/>
                <w:kern w:val="0"/>
                <w:sz w:val="18"/>
                <w:szCs w:val="18"/>
                <w:u w:val="single"/>
                <w:lang w:val="en-US" w:eastAsia="en-GB"/>
                <w14:ligatures w14:val="none"/>
              </w:rPr>
              <w:t xml:space="preserve"> Model</w:t>
            </w:r>
            <w:r>
              <w:rPr>
                <w:rFonts w:eastAsia="Times New Roman" w:cstheme="majorHAnsi"/>
                <w:color w:val="333333"/>
                <w:kern w:val="0"/>
                <w:sz w:val="18"/>
                <w:szCs w:val="18"/>
                <w:u w:val="single"/>
                <w:lang w:val="en-US" w:eastAsia="en-GB"/>
                <w14:ligatures w14:val="none"/>
              </w:rPr>
              <w:t>s</w:t>
            </w:r>
            <w:r w:rsidRPr="00EB1EDD">
              <w:rPr>
                <w:rFonts w:eastAsia="Times New Roman" w:cstheme="majorHAnsi"/>
                <w:color w:val="333333"/>
                <w:kern w:val="0"/>
                <w:sz w:val="18"/>
                <w:szCs w:val="18"/>
                <w:u w:val="single"/>
                <w:lang w:val="en-US" w:eastAsia="en-GB"/>
                <w14:ligatures w14:val="none"/>
              </w:rPr>
              <w:t xml:space="preserve"> adjusted for</w:t>
            </w:r>
            <w:r w:rsidRPr="00EB1EDD">
              <w:rPr>
                <w:rFonts w:eastAsia="Times New Roman" w:cstheme="maj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: Age (years) + Sex (Male, Female) + Ethnicity (White, Hispanic, Black) + </w:t>
            </w:r>
            <w:r w:rsidR="00E815D2" w:rsidRPr="00EB1EDD">
              <w:rPr>
                <w:rFonts w:eastAsia="Times New Roman" w:cstheme="maj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APOE</w:t>
            </w:r>
            <w:r w:rsidR="00E815D2" w:rsidRPr="00B1324F">
              <w:rPr>
                <w:rFonts w:eastAsia="Times New Roman" w:cstheme="maj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ε4</w:t>
            </w:r>
            <w:r w:rsidR="00E815D2" w:rsidRPr="00EB1EDD">
              <w:rPr>
                <w:rFonts w:eastAsia="Times New Roman" w:cstheme="maj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</w:t>
            </w:r>
            <w:r w:rsidRPr="00EB1EDD">
              <w:rPr>
                <w:rFonts w:eastAsia="Times New Roman" w:cstheme="maj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positivity (no allele or at least one allele) + Education (years) + Body mass index + Alcohol consumption + </w:t>
            </w:r>
            <w:r w:rsidR="00A95292">
              <w:rPr>
                <w:rFonts w:eastAsia="Times New Roman" w:cstheme="maj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>Current s</w:t>
            </w:r>
            <w:r w:rsidRPr="00EB1EDD">
              <w:rPr>
                <w:rFonts w:eastAsia="Times New Roman" w:cstheme="majorHAnsi"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moking + </w:t>
            </w:r>
            <w:r w:rsidRPr="00EB1EDD">
              <w:rPr>
                <w:rFonts w:eastAsia="Times New Roman" w:cstheme="majorHAnsi"/>
                <w:b/>
                <w:bCs/>
                <w:color w:val="333333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eGFR </w:t>
            </w:r>
            <w:r w:rsidRPr="00EB1EDD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(mL/min/1.73 m</w:t>
            </w:r>
            <w:r w:rsidRPr="00EB1EDD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2</w:t>
            </w:r>
            <w:r w:rsidRPr="00EB1EDD">
              <w:rPr>
                <w:rFonts w:asciiTheme="minorHAnsi" w:eastAsia="Times New Roman" w:hAnsiTheme="minorHAnsi" w:cstheme="minorHAnsi"/>
                <w:color w:val="333333"/>
                <w:kern w:val="0"/>
                <w:sz w:val="20"/>
                <w:szCs w:val="20"/>
                <w:lang w:val="en-US" w:eastAsia="en-GB"/>
                <w14:ligatures w14:val="none"/>
              </w:rPr>
              <w:t>)</w:t>
            </w:r>
          </w:p>
        </w:tc>
      </w:tr>
    </w:tbl>
    <w:p w:rsidR="00E27C6D" w:rsidRDefault="00E27C6D"/>
    <w:sectPr w:rsidR="00E27C6D" w:rsidSect="00101E4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269"/>
    <w:rsid w:val="00011AD7"/>
    <w:rsid w:val="00011CE0"/>
    <w:rsid w:val="000208BB"/>
    <w:rsid w:val="00026A0A"/>
    <w:rsid w:val="00033EB4"/>
    <w:rsid w:val="0004580E"/>
    <w:rsid w:val="00051753"/>
    <w:rsid w:val="00060D8E"/>
    <w:rsid w:val="00064E43"/>
    <w:rsid w:val="00070F57"/>
    <w:rsid w:val="00072A91"/>
    <w:rsid w:val="00074B64"/>
    <w:rsid w:val="00074CEA"/>
    <w:rsid w:val="000765FD"/>
    <w:rsid w:val="00076F6B"/>
    <w:rsid w:val="000801C6"/>
    <w:rsid w:val="00086578"/>
    <w:rsid w:val="0009001E"/>
    <w:rsid w:val="00091786"/>
    <w:rsid w:val="0009586C"/>
    <w:rsid w:val="000A55DE"/>
    <w:rsid w:val="000B1728"/>
    <w:rsid w:val="000B198D"/>
    <w:rsid w:val="000B2341"/>
    <w:rsid w:val="000B256B"/>
    <w:rsid w:val="000B5D41"/>
    <w:rsid w:val="000B69D6"/>
    <w:rsid w:val="000C2500"/>
    <w:rsid w:val="000C3031"/>
    <w:rsid w:val="000C3410"/>
    <w:rsid w:val="000C6AA6"/>
    <w:rsid w:val="000D251E"/>
    <w:rsid w:val="000D4212"/>
    <w:rsid w:val="000D4CA9"/>
    <w:rsid w:val="000D6419"/>
    <w:rsid w:val="000E738F"/>
    <w:rsid w:val="000E7403"/>
    <w:rsid w:val="000E7470"/>
    <w:rsid w:val="000F0164"/>
    <w:rsid w:val="00100AA5"/>
    <w:rsid w:val="00101E43"/>
    <w:rsid w:val="00105E71"/>
    <w:rsid w:val="00111164"/>
    <w:rsid w:val="0012139E"/>
    <w:rsid w:val="00130E5F"/>
    <w:rsid w:val="001336D5"/>
    <w:rsid w:val="0013435B"/>
    <w:rsid w:val="00135808"/>
    <w:rsid w:val="00141DD6"/>
    <w:rsid w:val="001431F1"/>
    <w:rsid w:val="0015368A"/>
    <w:rsid w:val="00163FFC"/>
    <w:rsid w:val="00166B2C"/>
    <w:rsid w:val="00171158"/>
    <w:rsid w:val="00182DF2"/>
    <w:rsid w:val="00186474"/>
    <w:rsid w:val="001A703D"/>
    <w:rsid w:val="001B0013"/>
    <w:rsid w:val="001B064C"/>
    <w:rsid w:val="001B51F8"/>
    <w:rsid w:val="001C008C"/>
    <w:rsid w:val="001C76A6"/>
    <w:rsid w:val="001C7B0A"/>
    <w:rsid w:val="001D1338"/>
    <w:rsid w:val="001D73BE"/>
    <w:rsid w:val="001F16E2"/>
    <w:rsid w:val="0020122D"/>
    <w:rsid w:val="00203B3E"/>
    <w:rsid w:val="002073A5"/>
    <w:rsid w:val="00211564"/>
    <w:rsid w:val="00214D2F"/>
    <w:rsid w:val="00221B2E"/>
    <w:rsid w:val="00222AC8"/>
    <w:rsid w:val="00236751"/>
    <w:rsid w:val="00236ECB"/>
    <w:rsid w:val="00243634"/>
    <w:rsid w:val="00243904"/>
    <w:rsid w:val="00246CA3"/>
    <w:rsid w:val="00276249"/>
    <w:rsid w:val="0027737D"/>
    <w:rsid w:val="00277C26"/>
    <w:rsid w:val="002949C0"/>
    <w:rsid w:val="00297F62"/>
    <w:rsid w:val="002A2C33"/>
    <w:rsid w:val="002A36E8"/>
    <w:rsid w:val="002B1537"/>
    <w:rsid w:val="002B1BA7"/>
    <w:rsid w:val="002C7525"/>
    <w:rsid w:val="002C7A61"/>
    <w:rsid w:val="002E4B19"/>
    <w:rsid w:val="002E7BB4"/>
    <w:rsid w:val="002F465B"/>
    <w:rsid w:val="002F551D"/>
    <w:rsid w:val="002F7137"/>
    <w:rsid w:val="00300756"/>
    <w:rsid w:val="003036D1"/>
    <w:rsid w:val="00306E0A"/>
    <w:rsid w:val="003075B1"/>
    <w:rsid w:val="00313695"/>
    <w:rsid w:val="003215DC"/>
    <w:rsid w:val="00323BFD"/>
    <w:rsid w:val="0033423A"/>
    <w:rsid w:val="0034735A"/>
    <w:rsid w:val="00355B1A"/>
    <w:rsid w:val="003572CF"/>
    <w:rsid w:val="003713AE"/>
    <w:rsid w:val="0037284C"/>
    <w:rsid w:val="00393DA6"/>
    <w:rsid w:val="003A209B"/>
    <w:rsid w:val="003A7B66"/>
    <w:rsid w:val="003B0593"/>
    <w:rsid w:val="003B5BD0"/>
    <w:rsid w:val="003C6AB7"/>
    <w:rsid w:val="003E0F54"/>
    <w:rsid w:val="003E3471"/>
    <w:rsid w:val="003F3D12"/>
    <w:rsid w:val="004044BA"/>
    <w:rsid w:val="004058BC"/>
    <w:rsid w:val="00413757"/>
    <w:rsid w:val="00413D88"/>
    <w:rsid w:val="004214E9"/>
    <w:rsid w:val="004215D5"/>
    <w:rsid w:val="004219DB"/>
    <w:rsid w:val="00423273"/>
    <w:rsid w:val="004242CF"/>
    <w:rsid w:val="00432ECC"/>
    <w:rsid w:val="004357FE"/>
    <w:rsid w:val="0043674D"/>
    <w:rsid w:val="0043705E"/>
    <w:rsid w:val="004376AE"/>
    <w:rsid w:val="004401AC"/>
    <w:rsid w:val="00445BBA"/>
    <w:rsid w:val="00452E6E"/>
    <w:rsid w:val="00463131"/>
    <w:rsid w:val="00463B19"/>
    <w:rsid w:val="00473A6F"/>
    <w:rsid w:val="004774B3"/>
    <w:rsid w:val="004844A0"/>
    <w:rsid w:val="00484935"/>
    <w:rsid w:val="00487A98"/>
    <w:rsid w:val="00496455"/>
    <w:rsid w:val="004A3A4C"/>
    <w:rsid w:val="004A5CD3"/>
    <w:rsid w:val="004B6DBB"/>
    <w:rsid w:val="004C2390"/>
    <w:rsid w:val="004C4B19"/>
    <w:rsid w:val="004C60A3"/>
    <w:rsid w:val="004D0C04"/>
    <w:rsid w:val="004F65A0"/>
    <w:rsid w:val="0050226A"/>
    <w:rsid w:val="005315BC"/>
    <w:rsid w:val="005351E3"/>
    <w:rsid w:val="00540F6D"/>
    <w:rsid w:val="00541D83"/>
    <w:rsid w:val="0054363F"/>
    <w:rsid w:val="005479E7"/>
    <w:rsid w:val="00570C87"/>
    <w:rsid w:val="00576F14"/>
    <w:rsid w:val="00577A50"/>
    <w:rsid w:val="005952F7"/>
    <w:rsid w:val="005A21C1"/>
    <w:rsid w:val="005A45C1"/>
    <w:rsid w:val="005A7C61"/>
    <w:rsid w:val="005B1068"/>
    <w:rsid w:val="005C04C6"/>
    <w:rsid w:val="005F3818"/>
    <w:rsid w:val="005F5122"/>
    <w:rsid w:val="00601CEA"/>
    <w:rsid w:val="006079D7"/>
    <w:rsid w:val="00610EF2"/>
    <w:rsid w:val="00617269"/>
    <w:rsid w:val="00623426"/>
    <w:rsid w:val="00624F78"/>
    <w:rsid w:val="00631CFF"/>
    <w:rsid w:val="006328D8"/>
    <w:rsid w:val="00646D7F"/>
    <w:rsid w:val="00652A41"/>
    <w:rsid w:val="00652B5A"/>
    <w:rsid w:val="00663723"/>
    <w:rsid w:val="00682B95"/>
    <w:rsid w:val="00694C86"/>
    <w:rsid w:val="00697AFA"/>
    <w:rsid w:val="006A49E5"/>
    <w:rsid w:val="006B2217"/>
    <w:rsid w:val="006C433A"/>
    <w:rsid w:val="006C532D"/>
    <w:rsid w:val="006C67D2"/>
    <w:rsid w:val="006D1B19"/>
    <w:rsid w:val="006E0626"/>
    <w:rsid w:val="006E0C79"/>
    <w:rsid w:val="006E667F"/>
    <w:rsid w:val="006F655C"/>
    <w:rsid w:val="00706462"/>
    <w:rsid w:val="00711580"/>
    <w:rsid w:val="00713DBA"/>
    <w:rsid w:val="00714F62"/>
    <w:rsid w:val="00724406"/>
    <w:rsid w:val="007403AD"/>
    <w:rsid w:val="00752DE1"/>
    <w:rsid w:val="007546B7"/>
    <w:rsid w:val="00757761"/>
    <w:rsid w:val="00760528"/>
    <w:rsid w:val="00766DD8"/>
    <w:rsid w:val="00771DC5"/>
    <w:rsid w:val="007829D8"/>
    <w:rsid w:val="0079198B"/>
    <w:rsid w:val="00793AAA"/>
    <w:rsid w:val="007A7098"/>
    <w:rsid w:val="007B4D1D"/>
    <w:rsid w:val="007C3936"/>
    <w:rsid w:val="007C5F69"/>
    <w:rsid w:val="007C6520"/>
    <w:rsid w:val="007D2FD8"/>
    <w:rsid w:val="0080524B"/>
    <w:rsid w:val="00805915"/>
    <w:rsid w:val="0081041D"/>
    <w:rsid w:val="00810FC8"/>
    <w:rsid w:val="0081247A"/>
    <w:rsid w:val="00812E29"/>
    <w:rsid w:val="00813854"/>
    <w:rsid w:val="0081592A"/>
    <w:rsid w:val="0082201E"/>
    <w:rsid w:val="00827699"/>
    <w:rsid w:val="00841A54"/>
    <w:rsid w:val="00847954"/>
    <w:rsid w:val="00865128"/>
    <w:rsid w:val="00870965"/>
    <w:rsid w:val="00873E8E"/>
    <w:rsid w:val="008745B3"/>
    <w:rsid w:val="0088273D"/>
    <w:rsid w:val="00882ED1"/>
    <w:rsid w:val="00884F61"/>
    <w:rsid w:val="00894EB4"/>
    <w:rsid w:val="008A6047"/>
    <w:rsid w:val="008A71B6"/>
    <w:rsid w:val="008D5332"/>
    <w:rsid w:val="008D7DBA"/>
    <w:rsid w:val="008E1E8D"/>
    <w:rsid w:val="008E6348"/>
    <w:rsid w:val="008F3E63"/>
    <w:rsid w:val="00900850"/>
    <w:rsid w:val="00901066"/>
    <w:rsid w:val="00906F37"/>
    <w:rsid w:val="00912BF3"/>
    <w:rsid w:val="00927A45"/>
    <w:rsid w:val="0093354C"/>
    <w:rsid w:val="00952FA6"/>
    <w:rsid w:val="0096128E"/>
    <w:rsid w:val="009674E1"/>
    <w:rsid w:val="00971064"/>
    <w:rsid w:val="0098065A"/>
    <w:rsid w:val="0098354E"/>
    <w:rsid w:val="009837A5"/>
    <w:rsid w:val="00985788"/>
    <w:rsid w:val="009A1B15"/>
    <w:rsid w:val="009A24B9"/>
    <w:rsid w:val="009A2B4E"/>
    <w:rsid w:val="009B1CD7"/>
    <w:rsid w:val="009B668F"/>
    <w:rsid w:val="009B73E7"/>
    <w:rsid w:val="009C0A48"/>
    <w:rsid w:val="009C2870"/>
    <w:rsid w:val="009D1216"/>
    <w:rsid w:val="009F0379"/>
    <w:rsid w:val="00A010E3"/>
    <w:rsid w:val="00A055C1"/>
    <w:rsid w:val="00A06998"/>
    <w:rsid w:val="00A1147B"/>
    <w:rsid w:val="00A14225"/>
    <w:rsid w:val="00A144D7"/>
    <w:rsid w:val="00A241F9"/>
    <w:rsid w:val="00A50B6F"/>
    <w:rsid w:val="00A52AE4"/>
    <w:rsid w:val="00A5364E"/>
    <w:rsid w:val="00A63F31"/>
    <w:rsid w:val="00A706CA"/>
    <w:rsid w:val="00A7298A"/>
    <w:rsid w:val="00A75FBD"/>
    <w:rsid w:val="00A82764"/>
    <w:rsid w:val="00A84BCD"/>
    <w:rsid w:val="00A84E81"/>
    <w:rsid w:val="00A86FBF"/>
    <w:rsid w:val="00A946F6"/>
    <w:rsid w:val="00A95043"/>
    <w:rsid w:val="00A95292"/>
    <w:rsid w:val="00A96DB3"/>
    <w:rsid w:val="00A97972"/>
    <w:rsid w:val="00AA5A6E"/>
    <w:rsid w:val="00AA6C6F"/>
    <w:rsid w:val="00AB1195"/>
    <w:rsid w:val="00AB58C8"/>
    <w:rsid w:val="00AB69F0"/>
    <w:rsid w:val="00AC7A99"/>
    <w:rsid w:val="00AD5CD8"/>
    <w:rsid w:val="00AD79CA"/>
    <w:rsid w:val="00AE0ACB"/>
    <w:rsid w:val="00AF27E1"/>
    <w:rsid w:val="00AF5523"/>
    <w:rsid w:val="00AF7CF2"/>
    <w:rsid w:val="00B022BA"/>
    <w:rsid w:val="00B11AB9"/>
    <w:rsid w:val="00B42A3E"/>
    <w:rsid w:val="00B44C17"/>
    <w:rsid w:val="00B45C5C"/>
    <w:rsid w:val="00B501E9"/>
    <w:rsid w:val="00B50602"/>
    <w:rsid w:val="00B52BEC"/>
    <w:rsid w:val="00B54139"/>
    <w:rsid w:val="00B67396"/>
    <w:rsid w:val="00B67746"/>
    <w:rsid w:val="00B718BC"/>
    <w:rsid w:val="00B7254E"/>
    <w:rsid w:val="00B76857"/>
    <w:rsid w:val="00B87FAB"/>
    <w:rsid w:val="00B93D4C"/>
    <w:rsid w:val="00B941A7"/>
    <w:rsid w:val="00BA3C8F"/>
    <w:rsid w:val="00BA4FC1"/>
    <w:rsid w:val="00BA6044"/>
    <w:rsid w:val="00BA6268"/>
    <w:rsid w:val="00BB4228"/>
    <w:rsid w:val="00BB5B79"/>
    <w:rsid w:val="00BD1D1B"/>
    <w:rsid w:val="00BD3C3E"/>
    <w:rsid w:val="00BE5D5F"/>
    <w:rsid w:val="00BE6668"/>
    <w:rsid w:val="00BE7BEA"/>
    <w:rsid w:val="00BF0A12"/>
    <w:rsid w:val="00C35896"/>
    <w:rsid w:val="00C40AB3"/>
    <w:rsid w:val="00C42E06"/>
    <w:rsid w:val="00C45513"/>
    <w:rsid w:val="00C507B5"/>
    <w:rsid w:val="00C52570"/>
    <w:rsid w:val="00C52897"/>
    <w:rsid w:val="00C6237B"/>
    <w:rsid w:val="00C714EA"/>
    <w:rsid w:val="00C7550F"/>
    <w:rsid w:val="00C758AA"/>
    <w:rsid w:val="00C8021A"/>
    <w:rsid w:val="00C87BB0"/>
    <w:rsid w:val="00C95D54"/>
    <w:rsid w:val="00CA6DD1"/>
    <w:rsid w:val="00CD3CCA"/>
    <w:rsid w:val="00CD659D"/>
    <w:rsid w:val="00CE4E72"/>
    <w:rsid w:val="00CE5291"/>
    <w:rsid w:val="00CF034B"/>
    <w:rsid w:val="00CF5C02"/>
    <w:rsid w:val="00D00A30"/>
    <w:rsid w:val="00D0647A"/>
    <w:rsid w:val="00D172C9"/>
    <w:rsid w:val="00D2012D"/>
    <w:rsid w:val="00D20879"/>
    <w:rsid w:val="00D20C69"/>
    <w:rsid w:val="00D23605"/>
    <w:rsid w:val="00D23F9B"/>
    <w:rsid w:val="00D271F1"/>
    <w:rsid w:val="00D35DCB"/>
    <w:rsid w:val="00D36792"/>
    <w:rsid w:val="00D5572C"/>
    <w:rsid w:val="00D561BB"/>
    <w:rsid w:val="00D57A13"/>
    <w:rsid w:val="00D82A22"/>
    <w:rsid w:val="00D874DF"/>
    <w:rsid w:val="00D87EA1"/>
    <w:rsid w:val="00D93677"/>
    <w:rsid w:val="00DA3B25"/>
    <w:rsid w:val="00DA7DF7"/>
    <w:rsid w:val="00DB16E0"/>
    <w:rsid w:val="00DD07C9"/>
    <w:rsid w:val="00DD5149"/>
    <w:rsid w:val="00DD554E"/>
    <w:rsid w:val="00DE29C3"/>
    <w:rsid w:val="00DF6EBA"/>
    <w:rsid w:val="00DF7FEB"/>
    <w:rsid w:val="00E03DB6"/>
    <w:rsid w:val="00E15EB3"/>
    <w:rsid w:val="00E27C6D"/>
    <w:rsid w:val="00E32E7B"/>
    <w:rsid w:val="00E336C6"/>
    <w:rsid w:val="00E528B7"/>
    <w:rsid w:val="00E53EF9"/>
    <w:rsid w:val="00E5445B"/>
    <w:rsid w:val="00E63ED9"/>
    <w:rsid w:val="00E66953"/>
    <w:rsid w:val="00E73D65"/>
    <w:rsid w:val="00E77752"/>
    <w:rsid w:val="00E815D2"/>
    <w:rsid w:val="00E824BF"/>
    <w:rsid w:val="00E85B12"/>
    <w:rsid w:val="00E96198"/>
    <w:rsid w:val="00EA0131"/>
    <w:rsid w:val="00EB1EDD"/>
    <w:rsid w:val="00EB63A3"/>
    <w:rsid w:val="00EC352F"/>
    <w:rsid w:val="00EE6002"/>
    <w:rsid w:val="00EF29B6"/>
    <w:rsid w:val="00EF32B8"/>
    <w:rsid w:val="00F1299E"/>
    <w:rsid w:val="00F17C81"/>
    <w:rsid w:val="00F3153F"/>
    <w:rsid w:val="00F35AE4"/>
    <w:rsid w:val="00F3737B"/>
    <w:rsid w:val="00F449E8"/>
    <w:rsid w:val="00F47106"/>
    <w:rsid w:val="00F51B51"/>
    <w:rsid w:val="00F5443A"/>
    <w:rsid w:val="00F74672"/>
    <w:rsid w:val="00F803E1"/>
    <w:rsid w:val="00F822DF"/>
    <w:rsid w:val="00F85A65"/>
    <w:rsid w:val="00F904E8"/>
    <w:rsid w:val="00F93731"/>
    <w:rsid w:val="00F95584"/>
    <w:rsid w:val="00F96C88"/>
    <w:rsid w:val="00FA1F90"/>
    <w:rsid w:val="00FA511D"/>
    <w:rsid w:val="00FB2D40"/>
    <w:rsid w:val="00FD2C0F"/>
    <w:rsid w:val="00FD5509"/>
    <w:rsid w:val="00FD5C9F"/>
    <w:rsid w:val="00FE05FC"/>
    <w:rsid w:val="00FF2A65"/>
    <w:rsid w:val="00FF3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7C9DF8"/>
  <w15:chartTrackingRefBased/>
  <w15:docId w15:val="{CBEEC96B-64E8-3B4A-9F8D-247C2B6D8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61726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A142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14225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23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1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7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384</Words>
  <Characters>219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Hallab</dc:creator>
  <cp:keywords/>
  <dc:description/>
  <cp:lastModifiedBy>Asma Hallab</cp:lastModifiedBy>
  <cp:revision>51</cp:revision>
  <dcterms:created xsi:type="dcterms:W3CDTF">2025-03-25T15:44:00Z</dcterms:created>
  <dcterms:modified xsi:type="dcterms:W3CDTF">2025-06-09T01:15:00Z</dcterms:modified>
</cp:coreProperties>
</file>